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1B650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284BE757" w14:textId="77777777" w:rsidR="00532736" w:rsidRPr="009A6099" w:rsidRDefault="00532736" w:rsidP="00532736">
      <w:pPr>
        <w:pStyle w:val="MDPI71References"/>
        <w:numPr>
          <w:ilvl w:val="0"/>
          <w:numId w:val="0"/>
        </w:numPr>
        <w:spacing w:after="240"/>
        <w:rPr>
          <w:rFonts w:ascii="Times New Roman" w:eastAsia="SimSun" w:hAnsi="Times New Roman"/>
        </w:rPr>
      </w:pPr>
      <w:r w:rsidRPr="009A6099">
        <w:rPr>
          <w:rFonts w:ascii="Times New Roman" w:eastAsia="SimSun" w:hAnsi="Times New Roman"/>
        </w:rPr>
        <w:t>Supplementary table 1: Normal Reference Range Patient Group Demographics and clinical characteristics.</w:t>
      </w:r>
    </w:p>
    <w:tbl>
      <w:tblPr>
        <w:tblpPr w:leftFromText="187" w:rightFromText="187" w:vertAnchor="text" w:horzAnchor="margin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5"/>
        <w:gridCol w:w="2177"/>
      </w:tblGrid>
      <w:tr w:rsidR="00532736" w:rsidRPr="009A6099" w14:paraId="506DC76A" w14:textId="77777777" w:rsidTr="009A6099">
        <w:tc>
          <w:tcPr>
            <w:tcW w:w="3245" w:type="dxa"/>
            <w:shd w:val="clear" w:color="auto" w:fill="auto"/>
          </w:tcPr>
          <w:p w14:paraId="02F6CB00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Demographics and Clinical Characteristics</w:t>
            </w:r>
          </w:p>
        </w:tc>
        <w:tc>
          <w:tcPr>
            <w:tcW w:w="2177" w:type="dxa"/>
            <w:shd w:val="clear" w:color="auto" w:fill="auto"/>
          </w:tcPr>
          <w:p w14:paraId="50D68309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Non-PAD (n= 20)</w:t>
            </w:r>
          </w:p>
        </w:tc>
      </w:tr>
      <w:tr w:rsidR="00532736" w:rsidRPr="009A6099" w14:paraId="32F57E94" w14:textId="77777777" w:rsidTr="009A6099">
        <w:trPr>
          <w:trHeight w:val="714"/>
        </w:trPr>
        <w:tc>
          <w:tcPr>
            <w:tcW w:w="3245" w:type="dxa"/>
            <w:shd w:val="clear" w:color="auto" w:fill="auto"/>
          </w:tcPr>
          <w:p w14:paraId="1E880181" w14:textId="77777777" w:rsidR="00532736" w:rsidRPr="009A6099" w:rsidRDefault="00532736" w:rsidP="009A6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  <w:p w14:paraId="62AE7D17" w14:textId="77777777" w:rsidR="00532736" w:rsidRPr="009A6099" w:rsidRDefault="00532736" w:rsidP="009A6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Mean (SD) †</w:t>
            </w:r>
          </w:p>
        </w:tc>
        <w:tc>
          <w:tcPr>
            <w:tcW w:w="2177" w:type="dxa"/>
            <w:shd w:val="clear" w:color="auto" w:fill="auto"/>
          </w:tcPr>
          <w:p w14:paraId="5B01C348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AD7885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31 (5)</w:t>
            </w:r>
          </w:p>
        </w:tc>
      </w:tr>
      <w:tr w:rsidR="00532736" w:rsidRPr="009A6099" w14:paraId="19224D6C" w14:textId="77777777" w:rsidTr="009A6099">
        <w:trPr>
          <w:trHeight w:val="866"/>
        </w:trPr>
        <w:tc>
          <w:tcPr>
            <w:tcW w:w="3245" w:type="dxa"/>
            <w:shd w:val="clear" w:color="auto" w:fill="auto"/>
          </w:tcPr>
          <w:p w14:paraId="0F05BBC6" w14:textId="77777777" w:rsidR="00532736" w:rsidRPr="009A6099" w:rsidRDefault="00532736" w:rsidP="009A6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ABI at collection</w:t>
            </w:r>
          </w:p>
          <w:p w14:paraId="6A0163C2" w14:textId="77777777" w:rsidR="00532736" w:rsidRPr="009A6099" w:rsidRDefault="00532736" w:rsidP="009A6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Mean (SD) †</w:t>
            </w:r>
          </w:p>
        </w:tc>
        <w:tc>
          <w:tcPr>
            <w:tcW w:w="2177" w:type="dxa"/>
            <w:shd w:val="clear" w:color="auto" w:fill="auto"/>
          </w:tcPr>
          <w:p w14:paraId="525CF898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B9C75E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1.1 (0.06)</w:t>
            </w:r>
          </w:p>
        </w:tc>
      </w:tr>
      <w:tr w:rsidR="00532736" w:rsidRPr="009A6099" w14:paraId="37CA1C6C" w14:textId="77777777" w:rsidTr="009A6099">
        <w:tc>
          <w:tcPr>
            <w:tcW w:w="3245" w:type="dxa"/>
            <w:shd w:val="clear" w:color="auto" w:fill="auto"/>
          </w:tcPr>
          <w:p w14:paraId="5400EDC4" w14:textId="77777777" w:rsidR="00532736" w:rsidRPr="009A6099" w:rsidRDefault="00532736" w:rsidP="009A6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Sex (Male)</w:t>
            </w:r>
          </w:p>
        </w:tc>
        <w:tc>
          <w:tcPr>
            <w:tcW w:w="2177" w:type="dxa"/>
            <w:shd w:val="clear" w:color="auto" w:fill="auto"/>
          </w:tcPr>
          <w:p w14:paraId="42AE679F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55 % (</w:t>
            </w:r>
            <w:proofErr w:type="gramStart"/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11 )</w:t>
            </w:r>
            <w:proofErr w:type="gramEnd"/>
          </w:p>
        </w:tc>
      </w:tr>
      <w:tr w:rsidR="00532736" w:rsidRPr="009A6099" w14:paraId="2C98A837" w14:textId="77777777" w:rsidTr="009A6099">
        <w:tc>
          <w:tcPr>
            <w:tcW w:w="5422" w:type="dxa"/>
            <w:gridSpan w:val="2"/>
            <w:shd w:val="clear" w:color="auto" w:fill="auto"/>
          </w:tcPr>
          <w:p w14:paraId="5FB13705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Frequency (%)</w:t>
            </w:r>
          </w:p>
        </w:tc>
      </w:tr>
      <w:tr w:rsidR="00532736" w:rsidRPr="009A6099" w14:paraId="2C9127F4" w14:textId="77777777" w:rsidTr="009A6099">
        <w:tc>
          <w:tcPr>
            <w:tcW w:w="3245" w:type="dxa"/>
            <w:shd w:val="clear" w:color="auto" w:fill="auto"/>
          </w:tcPr>
          <w:p w14:paraId="777A00F2" w14:textId="77777777" w:rsidR="00532736" w:rsidRPr="009A6099" w:rsidRDefault="00532736" w:rsidP="009A6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177" w:type="dxa"/>
            <w:shd w:val="clear" w:color="auto" w:fill="auto"/>
          </w:tcPr>
          <w:p w14:paraId="1E83423F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2736" w:rsidRPr="009A6099" w14:paraId="1D8A9560" w14:textId="77777777" w:rsidTr="009A6099">
        <w:tc>
          <w:tcPr>
            <w:tcW w:w="3245" w:type="dxa"/>
            <w:shd w:val="clear" w:color="auto" w:fill="auto"/>
          </w:tcPr>
          <w:p w14:paraId="57B696E7" w14:textId="77777777" w:rsidR="00532736" w:rsidRPr="009A6099" w:rsidRDefault="00532736" w:rsidP="009A6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Hypercholesterolemia</w:t>
            </w:r>
          </w:p>
        </w:tc>
        <w:tc>
          <w:tcPr>
            <w:tcW w:w="2177" w:type="dxa"/>
            <w:shd w:val="clear" w:color="auto" w:fill="auto"/>
          </w:tcPr>
          <w:p w14:paraId="12C7FEE7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2736" w:rsidRPr="009A6099" w14:paraId="5B5BA319" w14:textId="77777777" w:rsidTr="009A6099">
        <w:tc>
          <w:tcPr>
            <w:tcW w:w="3245" w:type="dxa"/>
            <w:shd w:val="clear" w:color="auto" w:fill="auto"/>
          </w:tcPr>
          <w:p w14:paraId="689132DA" w14:textId="77777777" w:rsidR="00532736" w:rsidRPr="009A6099" w:rsidRDefault="00532736" w:rsidP="009A6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177" w:type="dxa"/>
            <w:shd w:val="clear" w:color="auto" w:fill="auto"/>
          </w:tcPr>
          <w:p w14:paraId="2558D121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2736" w:rsidRPr="009A6099" w14:paraId="51A69CF0" w14:textId="77777777" w:rsidTr="009A6099">
        <w:tc>
          <w:tcPr>
            <w:tcW w:w="3245" w:type="dxa"/>
            <w:shd w:val="clear" w:color="auto" w:fill="auto"/>
          </w:tcPr>
          <w:p w14:paraId="658CD431" w14:textId="77777777" w:rsidR="00532736" w:rsidRPr="009A6099" w:rsidRDefault="00532736" w:rsidP="009A6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2177" w:type="dxa"/>
            <w:shd w:val="clear" w:color="auto" w:fill="auto"/>
          </w:tcPr>
          <w:p w14:paraId="66B53B08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2736" w:rsidRPr="009A6099" w14:paraId="2696A828" w14:textId="77777777" w:rsidTr="009A6099">
        <w:tc>
          <w:tcPr>
            <w:tcW w:w="3245" w:type="dxa"/>
            <w:shd w:val="clear" w:color="auto" w:fill="auto"/>
          </w:tcPr>
          <w:p w14:paraId="7FDF86C3" w14:textId="77777777" w:rsidR="00532736" w:rsidRPr="009A6099" w:rsidRDefault="00532736" w:rsidP="009A6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Stroke/ transient ischemic attack</w:t>
            </w:r>
          </w:p>
        </w:tc>
        <w:tc>
          <w:tcPr>
            <w:tcW w:w="2177" w:type="dxa"/>
            <w:shd w:val="clear" w:color="auto" w:fill="auto"/>
          </w:tcPr>
          <w:p w14:paraId="3D41F667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2736" w:rsidRPr="009A6099" w14:paraId="64C3D265" w14:textId="77777777" w:rsidTr="009A6099">
        <w:tc>
          <w:tcPr>
            <w:tcW w:w="3245" w:type="dxa"/>
            <w:shd w:val="clear" w:color="auto" w:fill="auto"/>
          </w:tcPr>
          <w:p w14:paraId="7CBDDF18" w14:textId="77777777" w:rsidR="00532736" w:rsidRPr="009A6099" w:rsidRDefault="00532736" w:rsidP="009A6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Chronic Congestive heart failure</w:t>
            </w:r>
          </w:p>
        </w:tc>
        <w:tc>
          <w:tcPr>
            <w:tcW w:w="2177" w:type="dxa"/>
            <w:shd w:val="clear" w:color="auto" w:fill="auto"/>
          </w:tcPr>
          <w:p w14:paraId="1B249062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2736" w:rsidRPr="009A6099" w14:paraId="1DFE4FC0" w14:textId="77777777" w:rsidTr="009A6099">
        <w:tc>
          <w:tcPr>
            <w:tcW w:w="3245" w:type="dxa"/>
            <w:shd w:val="clear" w:color="auto" w:fill="auto"/>
          </w:tcPr>
          <w:p w14:paraId="476B61E1" w14:textId="77777777" w:rsidR="00532736" w:rsidRPr="009A6099" w:rsidRDefault="00532736" w:rsidP="009A6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2177" w:type="dxa"/>
            <w:shd w:val="clear" w:color="auto" w:fill="auto"/>
          </w:tcPr>
          <w:p w14:paraId="7D96D1DF" w14:textId="77777777" w:rsidR="00532736" w:rsidRPr="009A6099" w:rsidRDefault="00532736" w:rsidP="009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0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4046366B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60A26D27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5242598B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5672044F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6F1C2A3B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268D09FA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0BC48F12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0EB15173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438E6D30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49FF9E0F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6E5F7432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5EF99EB1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2949E84F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1361E9C8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2E525149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270516C4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09472E5B" w14:textId="77777777" w:rsidR="00532736" w:rsidRPr="009A6099" w:rsidRDefault="00532736" w:rsidP="00532736">
      <w:pPr>
        <w:spacing w:line="240" w:lineRule="auto"/>
        <w:rPr>
          <w:rFonts w:ascii="Times New Roman" w:eastAsia="SimSun" w:hAnsi="Times New Roman" w:cs="Times New Roman"/>
          <w:snapToGrid w:val="0"/>
          <w:sz w:val="18"/>
          <w:lang w:bidi="en-US"/>
        </w:rPr>
      </w:pPr>
    </w:p>
    <w:p w14:paraId="788FB3BE" w14:textId="77777777" w:rsidR="00532736" w:rsidRDefault="00532736"/>
    <w:sectPr w:rsidR="00532736" w:rsidSect="009A6099">
      <w:headerReference w:type="even" r:id="rId5"/>
      <w:headerReference w:type="default" r:id="rId6"/>
      <w:footerReference w:type="default" r:id="rId7"/>
      <w:footerReference w:type="first" r:id="rId8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D9C409" w14:textId="77777777" w:rsidR="00431A42" w:rsidRPr="005040FD" w:rsidRDefault="00532736" w:rsidP="00C71467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D0D67A" w14:textId="77777777" w:rsidR="00431A42" w:rsidRPr="00372FCD" w:rsidRDefault="00532736" w:rsidP="00FC138E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A01AC" w14:textId="77777777" w:rsidR="00431A42" w:rsidRDefault="00532736" w:rsidP="00C7146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0E8F4C" w14:textId="77777777" w:rsidR="00431A42" w:rsidRPr="007A73E3" w:rsidRDefault="00532736" w:rsidP="00FC138E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736"/>
    <w:rsid w:val="0053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CF878"/>
  <w15:chartTrackingRefBased/>
  <w15:docId w15:val="{9692B558-C464-47B5-A671-DF3A64034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3273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53273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532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53273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71References">
    <w:name w:val="MDPI_7.1_References"/>
    <w:basedOn w:val="Normal"/>
    <w:qFormat/>
    <w:rsid w:val="00532736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7-13T05:35:00Z</dcterms:created>
  <dcterms:modified xsi:type="dcterms:W3CDTF">2021-07-13T05:35:00Z</dcterms:modified>
</cp:coreProperties>
</file>